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EF11C" w14:textId="77777777" w:rsidR="00C03043" w:rsidRDefault="00C03043" w:rsidP="00C03043"/>
    <w:p w14:paraId="4BAE7164" w14:textId="77777777" w:rsidR="00EC4557" w:rsidRDefault="00EC4557" w:rsidP="00EC4557">
      <w:pPr>
        <w:pStyle w:val="Heading1"/>
      </w:pPr>
      <w:r w:rsidRPr="0084695C">
        <w:t xml:space="preserve">Supplementary </w:t>
      </w:r>
      <w:r>
        <w:t>Table S1</w:t>
      </w:r>
      <w:r w:rsidRPr="0084695C">
        <w:t xml:space="preserve">. </w:t>
      </w:r>
    </w:p>
    <w:p w14:paraId="7E40F8D1" w14:textId="77777777" w:rsidR="00EC4557" w:rsidRDefault="00EC4557" w:rsidP="00EC4557">
      <w:r w:rsidRPr="00E43B5A">
        <w:t xml:space="preserve">Primary antibodies used </w:t>
      </w:r>
      <w:r>
        <w:t xml:space="preserve">for fluorescence microscopy. </w:t>
      </w:r>
    </w:p>
    <w:p w14:paraId="44F46CA3" w14:textId="77777777" w:rsidR="00EC4557" w:rsidRDefault="00EC4557" w:rsidP="00C03043"/>
    <w:p w14:paraId="2C8ED8D6" w14:textId="77777777" w:rsidR="00EC4557" w:rsidRDefault="00EC4557" w:rsidP="00C03043"/>
    <w:tbl>
      <w:tblPr>
        <w:tblW w:w="8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6"/>
        <w:gridCol w:w="1656"/>
        <w:gridCol w:w="1658"/>
        <w:gridCol w:w="1656"/>
        <w:gridCol w:w="1654"/>
      </w:tblGrid>
      <w:tr w:rsidR="00C03043" w:rsidRPr="00E83F06" w14:paraId="601EC197" w14:textId="77777777" w:rsidTr="00EC4557">
        <w:trPr>
          <w:trHeight w:val="630"/>
        </w:trPr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9AF1C" w14:textId="77777777" w:rsidR="00C03043" w:rsidRPr="00E83F06" w:rsidRDefault="00C03043" w:rsidP="002A64EA">
            <w:r w:rsidRPr="00E83F06">
              <w:rPr>
                <w:b/>
                <w:bCs/>
                <w:lang w:val="en-US"/>
              </w:rPr>
              <w:t>Primary Antibod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F86BD" w14:textId="77777777" w:rsidR="00C03043" w:rsidRPr="00E83F06" w:rsidRDefault="00C03043" w:rsidP="002A64EA">
            <w:r w:rsidRPr="00E83F06">
              <w:rPr>
                <w:b/>
                <w:bCs/>
                <w:lang w:val="en-US"/>
              </w:rPr>
              <w:t>Sourc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0B1AB" w14:textId="77777777" w:rsidR="00C03043" w:rsidRPr="00E83F06" w:rsidRDefault="00C03043" w:rsidP="002A64EA">
            <w:r w:rsidRPr="00E83F06">
              <w:rPr>
                <w:b/>
                <w:bCs/>
                <w:lang w:val="en-US"/>
              </w:rPr>
              <w:t>Catalogue Numbe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C98A7" w14:textId="77777777" w:rsidR="00C03043" w:rsidRPr="00E83F06" w:rsidRDefault="00C03043" w:rsidP="002A64EA">
            <w:r w:rsidRPr="00E83F06">
              <w:rPr>
                <w:b/>
                <w:bCs/>
                <w:lang w:val="en-US"/>
              </w:rPr>
              <w:t>Dilution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92CF7" w14:textId="77777777" w:rsidR="00C03043" w:rsidRPr="00E83F06" w:rsidRDefault="00C03043" w:rsidP="002A64EA">
            <w:r w:rsidRPr="00E83F06">
              <w:rPr>
                <w:b/>
                <w:bCs/>
                <w:lang w:val="en-US"/>
              </w:rPr>
              <w:t>IgG</w:t>
            </w:r>
          </w:p>
        </w:tc>
      </w:tr>
      <w:tr w:rsidR="00C03043" w:rsidRPr="00E83F06" w14:paraId="2686B614" w14:textId="77777777" w:rsidTr="00EC4557">
        <w:trPr>
          <w:trHeight w:val="630"/>
        </w:trPr>
        <w:tc>
          <w:tcPr>
            <w:tcW w:w="1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5B119" w14:textId="77777777" w:rsidR="00C03043" w:rsidRPr="00E83F06" w:rsidRDefault="00C03043" w:rsidP="002A64EA">
            <w:r w:rsidRPr="00E83F06">
              <w:rPr>
                <w:lang w:val="en-US"/>
              </w:rPr>
              <w:t>Ki67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7CD7E" w14:textId="77777777" w:rsidR="00C03043" w:rsidRPr="00E83F06" w:rsidRDefault="00C03043" w:rsidP="002A64EA">
            <w:r w:rsidRPr="00E83F06">
              <w:rPr>
                <w:lang w:val="en-US"/>
              </w:rPr>
              <w:t>Millipore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34A91" w14:textId="77777777" w:rsidR="00C03043" w:rsidRPr="00E83F06" w:rsidRDefault="00C03043" w:rsidP="002A64EA">
            <w:r w:rsidRPr="00E83F06">
              <w:rPr>
                <w:lang w:val="en-US"/>
              </w:rPr>
              <w:t>AB9260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076D0" w14:textId="77777777" w:rsidR="00C03043" w:rsidRPr="00E83F06" w:rsidRDefault="00C03043" w:rsidP="002A64EA">
            <w:r w:rsidRPr="00E83F06">
              <w:rPr>
                <w:lang w:val="en-US"/>
              </w:rPr>
              <w:t>1:100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AF71B" w14:textId="77777777" w:rsidR="00C03043" w:rsidRPr="00E83F06" w:rsidRDefault="00C03043" w:rsidP="002A64EA">
            <w:r w:rsidRPr="00E83F06">
              <w:rPr>
                <w:lang w:val="en-US"/>
              </w:rPr>
              <w:t>Rabbit</w:t>
            </w:r>
          </w:p>
        </w:tc>
      </w:tr>
      <w:tr w:rsidR="00C03043" w:rsidRPr="00E83F06" w14:paraId="59528789" w14:textId="77777777" w:rsidTr="00EC4557">
        <w:trPr>
          <w:trHeight w:val="63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3ED11" w14:textId="77777777" w:rsidR="00C03043" w:rsidRPr="00E83F06" w:rsidRDefault="00C03043" w:rsidP="002A64EA">
            <w:r w:rsidRPr="00E83F06">
              <w:rPr>
                <w:lang w:val="en-US"/>
              </w:rPr>
              <w:t>β-caten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A69CF" w14:textId="77777777" w:rsidR="00C03043" w:rsidRPr="00E83F06" w:rsidRDefault="00C03043" w:rsidP="002A64EA">
            <w:r w:rsidRPr="00E83F06">
              <w:rPr>
                <w:lang w:val="en-US"/>
              </w:rPr>
              <w:t>B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A12BA" w14:textId="77777777" w:rsidR="00C03043" w:rsidRPr="00E83F06" w:rsidRDefault="00C03043" w:rsidP="002A64EA">
            <w:r w:rsidRPr="00E83F06">
              <w:rPr>
                <w:lang w:val="en-US"/>
              </w:rPr>
              <w:t>6101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D2BF5" w14:textId="77777777" w:rsidR="00C03043" w:rsidRPr="00E83F06" w:rsidRDefault="00C03043" w:rsidP="002A64EA">
            <w:r w:rsidRPr="00E83F06">
              <w:rPr>
                <w:lang w:val="en-US"/>
              </w:rPr>
              <w:t>1:2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C2D4C" w14:textId="77777777" w:rsidR="00C03043" w:rsidRPr="00E83F06" w:rsidRDefault="00C03043" w:rsidP="002A64EA">
            <w:r w:rsidRPr="00E83F06">
              <w:rPr>
                <w:lang w:val="en-US"/>
              </w:rPr>
              <w:t>Mouse</w:t>
            </w:r>
          </w:p>
        </w:tc>
      </w:tr>
      <w:tr w:rsidR="00C03043" w:rsidRPr="00E83F06" w14:paraId="1FBECAD1" w14:textId="77777777" w:rsidTr="00EC4557">
        <w:trPr>
          <w:trHeight w:val="63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6852F" w14:textId="77777777" w:rsidR="00C03043" w:rsidRPr="00E83F06" w:rsidRDefault="00C03043" w:rsidP="002A64EA">
            <w:r w:rsidRPr="00E83F06">
              <w:rPr>
                <w:lang w:val="en-US"/>
              </w:rPr>
              <w:t>Lgr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043ED" w14:textId="77777777" w:rsidR="00C03043" w:rsidRPr="00E83F06" w:rsidRDefault="00C03043" w:rsidP="002A64EA">
            <w:r w:rsidRPr="00E83F06">
              <w:rPr>
                <w:lang w:val="en-US"/>
              </w:rPr>
              <w:t>B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AAB7E" w14:textId="77777777" w:rsidR="00C03043" w:rsidRPr="00E83F06" w:rsidRDefault="00C03043" w:rsidP="002A64EA">
            <w:r w:rsidRPr="00E83F06">
              <w:rPr>
                <w:lang w:val="en-US"/>
              </w:rPr>
              <w:t>5627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1FD27" w14:textId="77777777" w:rsidR="00C03043" w:rsidRPr="00E83F06" w:rsidRDefault="00C03043" w:rsidP="002A64EA">
            <w:r w:rsidRPr="00E83F06">
              <w:rPr>
                <w:lang w:val="en-US"/>
              </w:rPr>
              <w:t>1:2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9AF16" w14:textId="77777777" w:rsidR="00C03043" w:rsidRPr="00E83F06" w:rsidRDefault="00C03043" w:rsidP="002A64EA">
            <w:r w:rsidRPr="00E83F06">
              <w:rPr>
                <w:lang w:val="en-US"/>
              </w:rPr>
              <w:t>Rat</w:t>
            </w:r>
          </w:p>
        </w:tc>
      </w:tr>
      <w:tr w:rsidR="00C03043" w:rsidRPr="00E83F06" w14:paraId="687C12C3" w14:textId="77777777" w:rsidTr="00EC4557">
        <w:trPr>
          <w:trHeight w:val="63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77602" w14:textId="77777777" w:rsidR="00C03043" w:rsidRPr="00E83F06" w:rsidRDefault="00C03043" w:rsidP="002A64EA">
            <w:r w:rsidRPr="00E83F06">
              <w:rPr>
                <w:lang w:val="en-US"/>
              </w:rPr>
              <w:t>Cytokeratin 20 (KRT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732E0" w14:textId="77777777" w:rsidR="00C03043" w:rsidRPr="00E83F06" w:rsidRDefault="00C03043" w:rsidP="002A64EA">
            <w:r w:rsidRPr="00E83F06">
              <w:rPr>
                <w:lang w:val="en-US"/>
              </w:rPr>
              <w:t>Abca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7707F" w14:textId="77777777" w:rsidR="00C03043" w:rsidRPr="00E83F06" w:rsidRDefault="00C03043" w:rsidP="002A64EA">
            <w:r w:rsidRPr="00E83F06">
              <w:rPr>
                <w:lang w:val="en-US"/>
              </w:rPr>
              <w:t>AB761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3B005" w14:textId="77777777" w:rsidR="00C03043" w:rsidRPr="00E83F06" w:rsidRDefault="00C03043" w:rsidP="002A64EA">
            <w:r w:rsidRPr="00E83F06">
              <w:rPr>
                <w:lang w:val="en-US"/>
              </w:rPr>
              <w:t>1:1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4B8A2" w14:textId="77777777" w:rsidR="00C03043" w:rsidRPr="00E83F06" w:rsidRDefault="00C03043" w:rsidP="002A64EA">
            <w:r w:rsidRPr="00E83F06">
              <w:rPr>
                <w:lang w:val="en-US"/>
              </w:rPr>
              <w:t>Rabbit</w:t>
            </w:r>
          </w:p>
        </w:tc>
      </w:tr>
      <w:tr w:rsidR="00C03043" w:rsidRPr="00E83F06" w14:paraId="2D74A77C" w14:textId="77777777" w:rsidTr="00EC4557">
        <w:trPr>
          <w:trHeight w:val="62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8C2F7" w14:textId="77777777" w:rsidR="00C03043" w:rsidRPr="00E83F06" w:rsidRDefault="00C03043" w:rsidP="002A64EA"/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C6ECC" w14:textId="77777777" w:rsidR="00C03043" w:rsidRPr="00E83F06" w:rsidRDefault="00C03043" w:rsidP="002A64EA"/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365B1" w14:textId="77777777" w:rsidR="00C03043" w:rsidRPr="00E83F06" w:rsidRDefault="00C03043" w:rsidP="002A64EA"/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1327B" w14:textId="77777777" w:rsidR="00C03043" w:rsidRPr="00E83F06" w:rsidRDefault="00C03043" w:rsidP="002A64EA"/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A8A32" w14:textId="77777777" w:rsidR="00C03043" w:rsidRPr="00E83F06" w:rsidRDefault="00C03043" w:rsidP="002A64EA"/>
        </w:tc>
      </w:tr>
    </w:tbl>
    <w:p w14:paraId="6F4A1BAE" w14:textId="77777777" w:rsidR="00C03043" w:rsidRPr="00526B55" w:rsidRDefault="00C03043" w:rsidP="00C03043"/>
    <w:sectPr w:rsidR="00C03043" w:rsidRPr="00526B55" w:rsidSect="0088461C">
      <w:pgSz w:w="11900" w:h="16840"/>
      <w:pgMar w:top="1440" w:right="1552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5DBCB" w14:textId="77777777" w:rsidR="00877285" w:rsidRDefault="00877285" w:rsidP="0049728F">
      <w:r>
        <w:separator/>
      </w:r>
    </w:p>
  </w:endnote>
  <w:endnote w:type="continuationSeparator" w:id="0">
    <w:p w14:paraId="3AE34DFC" w14:textId="77777777" w:rsidR="00877285" w:rsidRDefault="00877285" w:rsidP="00497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D18B5" w14:textId="77777777" w:rsidR="00877285" w:rsidRDefault="00877285" w:rsidP="0049728F">
      <w:r>
        <w:separator/>
      </w:r>
    </w:p>
  </w:footnote>
  <w:footnote w:type="continuationSeparator" w:id="0">
    <w:p w14:paraId="693174E4" w14:textId="77777777" w:rsidR="00877285" w:rsidRDefault="00877285" w:rsidP="00497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06943"/>
    <w:multiLevelType w:val="hybridMultilevel"/>
    <w:tmpl w:val="054A4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17BC1"/>
    <w:multiLevelType w:val="hybridMultilevel"/>
    <w:tmpl w:val="6BFABFC0"/>
    <w:lvl w:ilvl="0" w:tplc="999EE9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E01EB"/>
    <w:multiLevelType w:val="hybridMultilevel"/>
    <w:tmpl w:val="94642B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6B9701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1AD62D37"/>
    <w:multiLevelType w:val="hybridMultilevel"/>
    <w:tmpl w:val="D4D20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DD6321"/>
    <w:multiLevelType w:val="hybridMultilevel"/>
    <w:tmpl w:val="E940BB4E"/>
    <w:lvl w:ilvl="0" w:tplc="0B9EFC62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FA44E4"/>
    <w:multiLevelType w:val="multilevel"/>
    <w:tmpl w:val="0F1CFE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E01496"/>
    <w:multiLevelType w:val="hybridMultilevel"/>
    <w:tmpl w:val="D4B4B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3514B"/>
    <w:multiLevelType w:val="hybridMultilevel"/>
    <w:tmpl w:val="C7640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F5601"/>
    <w:multiLevelType w:val="hybridMultilevel"/>
    <w:tmpl w:val="AC52511E"/>
    <w:lvl w:ilvl="0" w:tplc="55F2A306"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CE2284"/>
    <w:multiLevelType w:val="multilevel"/>
    <w:tmpl w:val="0F1CFE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70C0F"/>
    <w:multiLevelType w:val="hybridMultilevel"/>
    <w:tmpl w:val="B6067C3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0416FF5"/>
    <w:multiLevelType w:val="hybridMultilevel"/>
    <w:tmpl w:val="FD7656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DA792C"/>
    <w:multiLevelType w:val="hybridMultilevel"/>
    <w:tmpl w:val="87A2C45A"/>
    <w:lvl w:ilvl="0" w:tplc="82382B4C"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383061"/>
    <w:multiLevelType w:val="hybridMultilevel"/>
    <w:tmpl w:val="601C9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47432F"/>
    <w:multiLevelType w:val="hybridMultilevel"/>
    <w:tmpl w:val="3B9EA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A11FCB"/>
    <w:multiLevelType w:val="hybridMultilevel"/>
    <w:tmpl w:val="5566A5BA"/>
    <w:lvl w:ilvl="0" w:tplc="C1D2192E">
      <w:start w:val="1"/>
      <w:numFmt w:val="upperLetter"/>
      <w:lvlText w:val="%1."/>
      <w:lvlJc w:val="left"/>
      <w:pPr>
        <w:ind w:left="720" w:hanging="360"/>
      </w:pPr>
      <w:rPr>
        <w:rFonts w:ascii="Arial" w:eastAsia="Times" w:hAnsi="Arial" w:cs="Arial"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970FE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10"/>
  </w:num>
  <w:num w:numId="3">
    <w:abstractNumId w:val="3"/>
  </w:num>
  <w:num w:numId="4">
    <w:abstractNumId w:val="17"/>
  </w:num>
  <w:num w:numId="5">
    <w:abstractNumId w:val="6"/>
  </w:num>
  <w:num w:numId="6">
    <w:abstractNumId w:val="14"/>
  </w:num>
  <w:num w:numId="7">
    <w:abstractNumId w:val="7"/>
  </w:num>
  <w:num w:numId="8">
    <w:abstractNumId w:val="15"/>
  </w:num>
  <w:num w:numId="9">
    <w:abstractNumId w:val="4"/>
  </w:num>
  <w:num w:numId="10">
    <w:abstractNumId w:val="2"/>
  </w:num>
  <w:num w:numId="11">
    <w:abstractNumId w:val="5"/>
  </w:num>
  <w:num w:numId="12">
    <w:abstractNumId w:val="13"/>
  </w:num>
  <w:num w:numId="13">
    <w:abstractNumId w:val="0"/>
  </w:num>
  <w:num w:numId="14">
    <w:abstractNumId w:val="11"/>
  </w:num>
  <w:num w:numId="15">
    <w:abstractNumId w:val="1"/>
  </w:num>
  <w:num w:numId="16">
    <w:abstractNumId w:val="9"/>
  </w:num>
  <w:num w:numId="17">
    <w:abstractNumId w:val="12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June20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9vzr0zds0pde29wsx0dpq25t2zwsxzas9&quot;&gt;My EndNote Library&lt;record-ids&gt;&lt;item&gt;18&lt;/item&gt;&lt;item&gt;37&lt;/item&gt;&lt;item&gt;49&lt;/item&gt;&lt;item&gt;72&lt;/item&gt;&lt;item&gt;90&lt;/item&gt;&lt;item&gt;91&lt;/item&gt;&lt;item&gt;92&lt;/item&gt;&lt;item&gt;93&lt;/item&gt;&lt;item&gt;94&lt;/item&gt;&lt;item&gt;95&lt;/item&gt;&lt;item&gt;97&lt;/item&gt;&lt;item&gt;99&lt;/item&gt;&lt;item&gt;101&lt;/item&gt;&lt;item&gt;102&lt;/item&gt;&lt;item&gt;103&lt;/item&gt;&lt;item&gt;105&lt;/item&gt;&lt;item&gt;106&lt;/item&gt;&lt;item&gt;108&lt;/item&gt;&lt;item&gt;110&lt;/item&gt;&lt;item&gt;111&lt;/item&gt;&lt;item&gt;118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5&lt;/item&gt;&lt;item&gt;148&lt;/item&gt;&lt;item&gt;149&lt;/item&gt;&lt;item&gt;150&lt;/item&gt;&lt;/record-ids&gt;&lt;/item&gt;&lt;/Libraries&gt;"/>
  </w:docVars>
  <w:rsids>
    <w:rsidRoot w:val="0098087A"/>
    <w:rsid w:val="00001153"/>
    <w:rsid w:val="000071C0"/>
    <w:rsid w:val="000078A4"/>
    <w:rsid w:val="00011816"/>
    <w:rsid w:val="00011A0C"/>
    <w:rsid w:val="00011EBF"/>
    <w:rsid w:val="0001457C"/>
    <w:rsid w:val="0001571D"/>
    <w:rsid w:val="0001752D"/>
    <w:rsid w:val="00021981"/>
    <w:rsid w:val="00021D45"/>
    <w:rsid w:val="00024F53"/>
    <w:rsid w:val="00025D9A"/>
    <w:rsid w:val="00026BF9"/>
    <w:rsid w:val="0003174E"/>
    <w:rsid w:val="0003178A"/>
    <w:rsid w:val="00033CD2"/>
    <w:rsid w:val="00035CBF"/>
    <w:rsid w:val="0003765E"/>
    <w:rsid w:val="0004077B"/>
    <w:rsid w:val="00040E3E"/>
    <w:rsid w:val="00044AEF"/>
    <w:rsid w:val="000454B9"/>
    <w:rsid w:val="000515E2"/>
    <w:rsid w:val="00052C4E"/>
    <w:rsid w:val="00053D46"/>
    <w:rsid w:val="00053E10"/>
    <w:rsid w:val="00053FBC"/>
    <w:rsid w:val="000558F5"/>
    <w:rsid w:val="00055DD2"/>
    <w:rsid w:val="0006005C"/>
    <w:rsid w:val="00060417"/>
    <w:rsid w:val="00060DAF"/>
    <w:rsid w:val="00062781"/>
    <w:rsid w:val="000716F1"/>
    <w:rsid w:val="00074255"/>
    <w:rsid w:val="0007575D"/>
    <w:rsid w:val="00076500"/>
    <w:rsid w:val="000769B9"/>
    <w:rsid w:val="0008127A"/>
    <w:rsid w:val="000829AC"/>
    <w:rsid w:val="00083635"/>
    <w:rsid w:val="00083B1B"/>
    <w:rsid w:val="00085967"/>
    <w:rsid w:val="0008597D"/>
    <w:rsid w:val="00086140"/>
    <w:rsid w:val="00094062"/>
    <w:rsid w:val="000970EA"/>
    <w:rsid w:val="000974D0"/>
    <w:rsid w:val="000975D0"/>
    <w:rsid w:val="000A165C"/>
    <w:rsid w:val="000A19DD"/>
    <w:rsid w:val="000A27D7"/>
    <w:rsid w:val="000A3AF3"/>
    <w:rsid w:val="000A5C11"/>
    <w:rsid w:val="000A75AE"/>
    <w:rsid w:val="000B0CF9"/>
    <w:rsid w:val="000B4C13"/>
    <w:rsid w:val="000B603C"/>
    <w:rsid w:val="000B653C"/>
    <w:rsid w:val="000B768F"/>
    <w:rsid w:val="000C3B5B"/>
    <w:rsid w:val="000C5D1C"/>
    <w:rsid w:val="000C5E11"/>
    <w:rsid w:val="000C711D"/>
    <w:rsid w:val="000C75ED"/>
    <w:rsid w:val="000C79C7"/>
    <w:rsid w:val="000D0E51"/>
    <w:rsid w:val="000D17EC"/>
    <w:rsid w:val="000D4C3B"/>
    <w:rsid w:val="000D6027"/>
    <w:rsid w:val="000E39B5"/>
    <w:rsid w:val="000E5548"/>
    <w:rsid w:val="000E677F"/>
    <w:rsid w:val="000F2580"/>
    <w:rsid w:val="00103269"/>
    <w:rsid w:val="001036D6"/>
    <w:rsid w:val="00104954"/>
    <w:rsid w:val="00105FA4"/>
    <w:rsid w:val="00106800"/>
    <w:rsid w:val="001106B1"/>
    <w:rsid w:val="001113FA"/>
    <w:rsid w:val="001128C8"/>
    <w:rsid w:val="0011519A"/>
    <w:rsid w:val="00115442"/>
    <w:rsid w:val="001157F1"/>
    <w:rsid w:val="00115AFA"/>
    <w:rsid w:val="00115F49"/>
    <w:rsid w:val="00116909"/>
    <w:rsid w:val="00117F8F"/>
    <w:rsid w:val="00120F06"/>
    <w:rsid w:val="0012123C"/>
    <w:rsid w:val="001224B1"/>
    <w:rsid w:val="00123704"/>
    <w:rsid w:val="00126C93"/>
    <w:rsid w:val="00127D0F"/>
    <w:rsid w:val="00130BD1"/>
    <w:rsid w:val="00130EDE"/>
    <w:rsid w:val="001311F5"/>
    <w:rsid w:val="00132ACB"/>
    <w:rsid w:val="001343F8"/>
    <w:rsid w:val="00136847"/>
    <w:rsid w:val="00141DCD"/>
    <w:rsid w:val="001421B7"/>
    <w:rsid w:val="00142C03"/>
    <w:rsid w:val="00144A63"/>
    <w:rsid w:val="0015255D"/>
    <w:rsid w:val="001641BE"/>
    <w:rsid w:val="001645E1"/>
    <w:rsid w:val="00164ACD"/>
    <w:rsid w:val="00167457"/>
    <w:rsid w:val="001702DD"/>
    <w:rsid w:val="00170E52"/>
    <w:rsid w:val="00171646"/>
    <w:rsid w:val="00180160"/>
    <w:rsid w:val="0018018D"/>
    <w:rsid w:val="0019240D"/>
    <w:rsid w:val="00194F69"/>
    <w:rsid w:val="00195696"/>
    <w:rsid w:val="001A0110"/>
    <w:rsid w:val="001A0EE5"/>
    <w:rsid w:val="001A1980"/>
    <w:rsid w:val="001A1E80"/>
    <w:rsid w:val="001A2880"/>
    <w:rsid w:val="001A3197"/>
    <w:rsid w:val="001A3BCF"/>
    <w:rsid w:val="001A47CF"/>
    <w:rsid w:val="001A6BE8"/>
    <w:rsid w:val="001A70F1"/>
    <w:rsid w:val="001B0D39"/>
    <w:rsid w:val="001B236A"/>
    <w:rsid w:val="001B3617"/>
    <w:rsid w:val="001B3CDE"/>
    <w:rsid w:val="001B5C26"/>
    <w:rsid w:val="001C0903"/>
    <w:rsid w:val="001C182E"/>
    <w:rsid w:val="001C49A4"/>
    <w:rsid w:val="001D00B1"/>
    <w:rsid w:val="001D04A7"/>
    <w:rsid w:val="001D1C3D"/>
    <w:rsid w:val="001D4487"/>
    <w:rsid w:val="001D4D57"/>
    <w:rsid w:val="001D59CA"/>
    <w:rsid w:val="001D7B02"/>
    <w:rsid w:val="001E0F52"/>
    <w:rsid w:val="001E1EBA"/>
    <w:rsid w:val="001E5C30"/>
    <w:rsid w:val="001F08E2"/>
    <w:rsid w:val="001F15C6"/>
    <w:rsid w:val="00200749"/>
    <w:rsid w:val="00200DF3"/>
    <w:rsid w:val="00203931"/>
    <w:rsid w:val="00203E14"/>
    <w:rsid w:val="00210454"/>
    <w:rsid w:val="00211B8D"/>
    <w:rsid w:val="00215B03"/>
    <w:rsid w:val="002162DE"/>
    <w:rsid w:val="002220BF"/>
    <w:rsid w:val="00222D33"/>
    <w:rsid w:val="00223C60"/>
    <w:rsid w:val="00225BE8"/>
    <w:rsid w:val="0022687D"/>
    <w:rsid w:val="00226A1C"/>
    <w:rsid w:val="00226B6F"/>
    <w:rsid w:val="00230169"/>
    <w:rsid w:val="00231845"/>
    <w:rsid w:val="002343F3"/>
    <w:rsid w:val="00234732"/>
    <w:rsid w:val="00237251"/>
    <w:rsid w:val="0024380F"/>
    <w:rsid w:val="00244801"/>
    <w:rsid w:val="002451D6"/>
    <w:rsid w:val="00246022"/>
    <w:rsid w:val="00246594"/>
    <w:rsid w:val="00246FA3"/>
    <w:rsid w:val="002474F1"/>
    <w:rsid w:val="00252E78"/>
    <w:rsid w:val="00257324"/>
    <w:rsid w:val="00261990"/>
    <w:rsid w:val="0026363E"/>
    <w:rsid w:val="0026419E"/>
    <w:rsid w:val="00265238"/>
    <w:rsid w:val="00266D19"/>
    <w:rsid w:val="00271E16"/>
    <w:rsid w:val="00271ECD"/>
    <w:rsid w:val="0027327A"/>
    <w:rsid w:val="0027410D"/>
    <w:rsid w:val="00274147"/>
    <w:rsid w:val="002772C2"/>
    <w:rsid w:val="00280122"/>
    <w:rsid w:val="00280481"/>
    <w:rsid w:val="00280789"/>
    <w:rsid w:val="00280B75"/>
    <w:rsid w:val="00280E66"/>
    <w:rsid w:val="00282089"/>
    <w:rsid w:val="00285193"/>
    <w:rsid w:val="00286B7B"/>
    <w:rsid w:val="00286CE9"/>
    <w:rsid w:val="002926AB"/>
    <w:rsid w:val="00293A78"/>
    <w:rsid w:val="00293C5B"/>
    <w:rsid w:val="0029584C"/>
    <w:rsid w:val="002A13BB"/>
    <w:rsid w:val="002A165C"/>
    <w:rsid w:val="002A167A"/>
    <w:rsid w:val="002A1908"/>
    <w:rsid w:val="002A2B4A"/>
    <w:rsid w:val="002A2D7C"/>
    <w:rsid w:val="002A4848"/>
    <w:rsid w:val="002A51A6"/>
    <w:rsid w:val="002A64EA"/>
    <w:rsid w:val="002A6890"/>
    <w:rsid w:val="002B6CB3"/>
    <w:rsid w:val="002B6ED1"/>
    <w:rsid w:val="002B74E9"/>
    <w:rsid w:val="002C59E6"/>
    <w:rsid w:val="002D1CC4"/>
    <w:rsid w:val="002D6701"/>
    <w:rsid w:val="002D6F31"/>
    <w:rsid w:val="002E1103"/>
    <w:rsid w:val="002E1492"/>
    <w:rsid w:val="002E1A5D"/>
    <w:rsid w:val="002E4E27"/>
    <w:rsid w:val="002E523A"/>
    <w:rsid w:val="002E6112"/>
    <w:rsid w:val="002E66C4"/>
    <w:rsid w:val="002E6B1F"/>
    <w:rsid w:val="002E7726"/>
    <w:rsid w:val="002F08CB"/>
    <w:rsid w:val="002F6267"/>
    <w:rsid w:val="002F75B1"/>
    <w:rsid w:val="00301559"/>
    <w:rsid w:val="00301E5B"/>
    <w:rsid w:val="003033E5"/>
    <w:rsid w:val="00303B13"/>
    <w:rsid w:val="003059F9"/>
    <w:rsid w:val="00305AC0"/>
    <w:rsid w:val="003068F5"/>
    <w:rsid w:val="0031210F"/>
    <w:rsid w:val="00312606"/>
    <w:rsid w:val="00315170"/>
    <w:rsid w:val="003167E8"/>
    <w:rsid w:val="00324406"/>
    <w:rsid w:val="00324636"/>
    <w:rsid w:val="003261BB"/>
    <w:rsid w:val="003265D0"/>
    <w:rsid w:val="00326FC2"/>
    <w:rsid w:val="00331FD0"/>
    <w:rsid w:val="003331E2"/>
    <w:rsid w:val="00334B5C"/>
    <w:rsid w:val="00341749"/>
    <w:rsid w:val="00341E1E"/>
    <w:rsid w:val="00343A17"/>
    <w:rsid w:val="00343CE1"/>
    <w:rsid w:val="00344254"/>
    <w:rsid w:val="0034512B"/>
    <w:rsid w:val="0035172E"/>
    <w:rsid w:val="00351906"/>
    <w:rsid w:val="00361001"/>
    <w:rsid w:val="00366096"/>
    <w:rsid w:val="00367248"/>
    <w:rsid w:val="0036791D"/>
    <w:rsid w:val="003713FD"/>
    <w:rsid w:val="00371EFB"/>
    <w:rsid w:val="00373292"/>
    <w:rsid w:val="00373C8B"/>
    <w:rsid w:val="00375F0C"/>
    <w:rsid w:val="00376979"/>
    <w:rsid w:val="00382CF1"/>
    <w:rsid w:val="00382D5E"/>
    <w:rsid w:val="003834D8"/>
    <w:rsid w:val="003858D0"/>
    <w:rsid w:val="00385BAE"/>
    <w:rsid w:val="00386031"/>
    <w:rsid w:val="00387311"/>
    <w:rsid w:val="00393849"/>
    <w:rsid w:val="00395E46"/>
    <w:rsid w:val="003A016D"/>
    <w:rsid w:val="003A312E"/>
    <w:rsid w:val="003A31EB"/>
    <w:rsid w:val="003A4C07"/>
    <w:rsid w:val="003A67CD"/>
    <w:rsid w:val="003C0F8D"/>
    <w:rsid w:val="003C305A"/>
    <w:rsid w:val="003C3D5B"/>
    <w:rsid w:val="003C68D3"/>
    <w:rsid w:val="003C6926"/>
    <w:rsid w:val="003D05C9"/>
    <w:rsid w:val="003D1855"/>
    <w:rsid w:val="003D40AA"/>
    <w:rsid w:val="003D6EEB"/>
    <w:rsid w:val="003D7DF6"/>
    <w:rsid w:val="003E1804"/>
    <w:rsid w:val="003E24EC"/>
    <w:rsid w:val="003E28AA"/>
    <w:rsid w:val="003E549D"/>
    <w:rsid w:val="003E5C6F"/>
    <w:rsid w:val="003E6F23"/>
    <w:rsid w:val="003F3B52"/>
    <w:rsid w:val="003F63D2"/>
    <w:rsid w:val="003F7468"/>
    <w:rsid w:val="003F782C"/>
    <w:rsid w:val="00400907"/>
    <w:rsid w:val="0040311F"/>
    <w:rsid w:val="00403A98"/>
    <w:rsid w:val="004041CA"/>
    <w:rsid w:val="004064E6"/>
    <w:rsid w:val="004066E8"/>
    <w:rsid w:val="00417A73"/>
    <w:rsid w:val="00420C25"/>
    <w:rsid w:val="00421DFC"/>
    <w:rsid w:val="00425B30"/>
    <w:rsid w:val="0042628B"/>
    <w:rsid w:val="00427226"/>
    <w:rsid w:val="004302D7"/>
    <w:rsid w:val="00431C2B"/>
    <w:rsid w:val="00436318"/>
    <w:rsid w:val="004406ED"/>
    <w:rsid w:val="00446118"/>
    <w:rsid w:val="00446B0E"/>
    <w:rsid w:val="00447B0C"/>
    <w:rsid w:val="004518A3"/>
    <w:rsid w:val="00454450"/>
    <w:rsid w:val="00462ECD"/>
    <w:rsid w:val="00462F9B"/>
    <w:rsid w:val="00463504"/>
    <w:rsid w:val="00465E78"/>
    <w:rsid w:val="00467EB2"/>
    <w:rsid w:val="00474B97"/>
    <w:rsid w:val="0047623B"/>
    <w:rsid w:val="00480F1E"/>
    <w:rsid w:val="00482C60"/>
    <w:rsid w:val="00483EAE"/>
    <w:rsid w:val="00485B09"/>
    <w:rsid w:val="00486025"/>
    <w:rsid w:val="00487AE7"/>
    <w:rsid w:val="00487C1E"/>
    <w:rsid w:val="00487FD5"/>
    <w:rsid w:val="00490D7D"/>
    <w:rsid w:val="00494870"/>
    <w:rsid w:val="00494B4B"/>
    <w:rsid w:val="0049728F"/>
    <w:rsid w:val="004A5C72"/>
    <w:rsid w:val="004A5F3B"/>
    <w:rsid w:val="004B0309"/>
    <w:rsid w:val="004B061E"/>
    <w:rsid w:val="004B5E79"/>
    <w:rsid w:val="004B71BF"/>
    <w:rsid w:val="004C0385"/>
    <w:rsid w:val="004C6BD2"/>
    <w:rsid w:val="004C76B9"/>
    <w:rsid w:val="004C7E65"/>
    <w:rsid w:val="004D371D"/>
    <w:rsid w:val="004D5695"/>
    <w:rsid w:val="004D67BE"/>
    <w:rsid w:val="004E3FDB"/>
    <w:rsid w:val="004E4E1E"/>
    <w:rsid w:val="004F1BD2"/>
    <w:rsid w:val="004F4EAD"/>
    <w:rsid w:val="004F5372"/>
    <w:rsid w:val="00500CF2"/>
    <w:rsid w:val="0050158A"/>
    <w:rsid w:val="00505D5A"/>
    <w:rsid w:val="00507F07"/>
    <w:rsid w:val="00507FA7"/>
    <w:rsid w:val="005136AB"/>
    <w:rsid w:val="0051719F"/>
    <w:rsid w:val="00520139"/>
    <w:rsid w:val="005213A5"/>
    <w:rsid w:val="00523282"/>
    <w:rsid w:val="00523611"/>
    <w:rsid w:val="0052603A"/>
    <w:rsid w:val="00526B55"/>
    <w:rsid w:val="00527B08"/>
    <w:rsid w:val="005316AE"/>
    <w:rsid w:val="0053202C"/>
    <w:rsid w:val="00532588"/>
    <w:rsid w:val="005327FE"/>
    <w:rsid w:val="0053522D"/>
    <w:rsid w:val="00535588"/>
    <w:rsid w:val="00535E5E"/>
    <w:rsid w:val="00536C4A"/>
    <w:rsid w:val="00542BA5"/>
    <w:rsid w:val="00544320"/>
    <w:rsid w:val="0054640E"/>
    <w:rsid w:val="00547F0D"/>
    <w:rsid w:val="00550A0B"/>
    <w:rsid w:val="00555B1C"/>
    <w:rsid w:val="005566BF"/>
    <w:rsid w:val="0056085D"/>
    <w:rsid w:val="00560AE3"/>
    <w:rsid w:val="005630D1"/>
    <w:rsid w:val="00564A7A"/>
    <w:rsid w:val="00565643"/>
    <w:rsid w:val="00567AB3"/>
    <w:rsid w:val="005709F5"/>
    <w:rsid w:val="00570BB9"/>
    <w:rsid w:val="00571128"/>
    <w:rsid w:val="00572046"/>
    <w:rsid w:val="00573056"/>
    <w:rsid w:val="00575545"/>
    <w:rsid w:val="00585E91"/>
    <w:rsid w:val="00586803"/>
    <w:rsid w:val="00587806"/>
    <w:rsid w:val="00591E67"/>
    <w:rsid w:val="00591E9A"/>
    <w:rsid w:val="005926CC"/>
    <w:rsid w:val="00592B9C"/>
    <w:rsid w:val="0059424A"/>
    <w:rsid w:val="005959BB"/>
    <w:rsid w:val="005A0E0A"/>
    <w:rsid w:val="005A20DA"/>
    <w:rsid w:val="005A20EE"/>
    <w:rsid w:val="005A280C"/>
    <w:rsid w:val="005A3CDC"/>
    <w:rsid w:val="005A448C"/>
    <w:rsid w:val="005B092D"/>
    <w:rsid w:val="005B243B"/>
    <w:rsid w:val="005B313E"/>
    <w:rsid w:val="005B3F89"/>
    <w:rsid w:val="005B555D"/>
    <w:rsid w:val="005C21B4"/>
    <w:rsid w:val="005C314C"/>
    <w:rsid w:val="005C577F"/>
    <w:rsid w:val="005D17FE"/>
    <w:rsid w:val="005D1C4F"/>
    <w:rsid w:val="005D2E71"/>
    <w:rsid w:val="005D40F9"/>
    <w:rsid w:val="005D50FC"/>
    <w:rsid w:val="005D5C5C"/>
    <w:rsid w:val="005D5D9B"/>
    <w:rsid w:val="005D5F44"/>
    <w:rsid w:val="005D68B9"/>
    <w:rsid w:val="005D73DC"/>
    <w:rsid w:val="005D7626"/>
    <w:rsid w:val="005E2CA0"/>
    <w:rsid w:val="005E3214"/>
    <w:rsid w:val="005E63C0"/>
    <w:rsid w:val="005E63C1"/>
    <w:rsid w:val="005E6BD1"/>
    <w:rsid w:val="005E6C19"/>
    <w:rsid w:val="005F1CA3"/>
    <w:rsid w:val="005F32A3"/>
    <w:rsid w:val="005F7D4D"/>
    <w:rsid w:val="0060030C"/>
    <w:rsid w:val="006015D7"/>
    <w:rsid w:val="00603172"/>
    <w:rsid w:val="006061A2"/>
    <w:rsid w:val="00607C93"/>
    <w:rsid w:val="00607E75"/>
    <w:rsid w:val="006112BB"/>
    <w:rsid w:val="0061185E"/>
    <w:rsid w:val="00611ACB"/>
    <w:rsid w:val="00611F8E"/>
    <w:rsid w:val="00613F17"/>
    <w:rsid w:val="00615C12"/>
    <w:rsid w:val="006165D2"/>
    <w:rsid w:val="006173F2"/>
    <w:rsid w:val="006202B2"/>
    <w:rsid w:val="00621015"/>
    <w:rsid w:val="0062159F"/>
    <w:rsid w:val="006272D0"/>
    <w:rsid w:val="00630C40"/>
    <w:rsid w:val="00631C23"/>
    <w:rsid w:val="00631CF7"/>
    <w:rsid w:val="00635065"/>
    <w:rsid w:val="006412F0"/>
    <w:rsid w:val="00641337"/>
    <w:rsid w:val="00641604"/>
    <w:rsid w:val="00643BCB"/>
    <w:rsid w:val="00644058"/>
    <w:rsid w:val="00644B03"/>
    <w:rsid w:val="00650472"/>
    <w:rsid w:val="00651108"/>
    <w:rsid w:val="006512F4"/>
    <w:rsid w:val="00651FE0"/>
    <w:rsid w:val="0065419A"/>
    <w:rsid w:val="00655761"/>
    <w:rsid w:val="00655B76"/>
    <w:rsid w:val="006564DA"/>
    <w:rsid w:val="00657471"/>
    <w:rsid w:val="0066033E"/>
    <w:rsid w:val="00661000"/>
    <w:rsid w:val="006628CD"/>
    <w:rsid w:val="00662B34"/>
    <w:rsid w:val="00670CFF"/>
    <w:rsid w:val="006716F9"/>
    <w:rsid w:val="00671816"/>
    <w:rsid w:val="0067261D"/>
    <w:rsid w:val="00672B24"/>
    <w:rsid w:val="00675053"/>
    <w:rsid w:val="006776A3"/>
    <w:rsid w:val="00682D1A"/>
    <w:rsid w:val="00682DBF"/>
    <w:rsid w:val="0068576A"/>
    <w:rsid w:val="00687B24"/>
    <w:rsid w:val="00690BBF"/>
    <w:rsid w:val="00693E51"/>
    <w:rsid w:val="006945C9"/>
    <w:rsid w:val="00695489"/>
    <w:rsid w:val="00696669"/>
    <w:rsid w:val="006968C6"/>
    <w:rsid w:val="006A0E96"/>
    <w:rsid w:val="006A30DF"/>
    <w:rsid w:val="006A3ED5"/>
    <w:rsid w:val="006A5182"/>
    <w:rsid w:val="006A539C"/>
    <w:rsid w:val="006A614D"/>
    <w:rsid w:val="006A7278"/>
    <w:rsid w:val="006A7CED"/>
    <w:rsid w:val="006B15FE"/>
    <w:rsid w:val="006B6E88"/>
    <w:rsid w:val="006C0619"/>
    <w:rsid w:val="006C1544"/>
    <w:rsid w:val="006C15C7"/>
    <w:rsid w:val="006C19C7"/>
    <w:rsid w:val="006C1DE9"/>
    <w:rsid w:val="006C3BE4"/>
    <w:rsid w:val="006D0B2C"/>
    <w:rsid w:val="006D1787"/>
    <w:rsid w:val="006D366C"/>
    <w:rsid w:val="006D40BC"/>
    <w:rsid w:val="006E2086"/>
    <w:rsid w:val="006F086D"/>
    <w:rsid w:val="006F1768"/>
    <w:rsid w:val="006F378E"/>
    <w:rsid w:val="006F3A90"/>
    <w:rsid w:val="006F3C89"/>
    <w:rsid w:val="006F524B"/>
    <w:rsid w:val="006F524F"/>
    <w:rsid w:val="006F66F0"/>
    <w:rsid w:val="00700CD4"/>
    <w:rsid w:val="00700E37"/>
    <w:rsid w:val="00703B05"/>
    <w:rsid w:val="0070449D"/>
    <w:rsid w:val="007044F8"/>
    <w:rsid w:val="0070634F"/>
    <w:rsid w:val="00707ECC"/>
    <w:rsid w:val="00710475"/>
    <w:rsid w:val="00712308"/>
    <w:rsid w:val="007128EB"/>
    <w:rsid w:val="00712E04"/>
    <w:rsid w:val="007157EA"/>
    <w:rsid w:val="00715CDE"/>
    <w:rsid w:val="007170F4"/>
    <w:rsid w:val="00720F53"/>
    <w:rsid w:val="00722BD4"/>
    <w:rsid w:val="00723B88"/>
    <w:rsid w:val="007241A9"/>
    <w:rsid w:val="00724FE5"/>
    <w:rsid w:val="007264F8"/>
    <w:rsid w:val="00726E6D"/>
    <w:rsid w:val="00727EFD"/>
    <w:rsid w:val="00731A4E"/>
    <w:rsid w:val="0073225A"/>
    <w:rsid w:val="00735CAE"/>
    <w:rsid w:val="00735EA7"/>
    <w:rsid w:val="007362CD"/>
    <w:rsid w:val="00736549"/>
    <w:rsid w:val="0074012C"/>
    <w:rsid w:val="00740143"/>
    <w:rsid w:val="007406AD"/>
    <w:rsid w:val="007411C2"/>
    <w:rsid w:val="007421E7"/>
    <w:rsid w:val="007432BA"/>
    <w:rsid w:val="00747DD0"/>
    <w:rsid w:val="0075068B"/>
    <w:rsid w:val="00751DC6"/>
    <w:rsid w:val="00751E1E"/>
    <w:rsid w:val="00752BAE"/>
    <w:rsid w:val="007551D4"/>
    <w:rsid w:val="00757441"/>
    <w:rsid w:val="0076467C"/>
    <w:rsid w:val="00765381"/>
    <w:rsid w:val="00766D5E"/>
    <w:rsid w:val="00766D68"/>
    <w:rsid w:val="00771512"/>
    <w:rsid w:val="007738D7"/>
    <w:rsid w:val="00782CC2"/>
    <w:rsid w:val="00784E8F"/>
    <w:rsid w:val="00793F7D"/>
    <w:rsid w:val="00794E84"/>
    <w:rsid w:val="00796218"/>
    <w:rsid w:val="0079625B"/>
    <w:rsid w:val="0079708E"/>
    <w:rsid w:val="0079732F"/>
    <w:rsid w:val="00797F7F"/>
    <w:rsid w:val="007A10E1"/>
    <w:rsid w:val="007A3BC6"/>
    <w:rsid w:val="007B1066"/>
    <w:rsid w:val="007B226B"/>
    <w:rsid w:val="007B50C5"/>
    <w:rsid w:val="007C1CE1"/>
    <w:rsid w:val="007C2221"/>
    <w:rsid w:val="007C269E"/>
    <w:rsid w:val="007C2F97"/>
    <w:rsid w:val="007D3683"/>
    <w:rsid w:val="007D430F"/>
    <w:rsid w:val="007D4377"/>
    <w:rsid w:val="007D4C3B"/>
    <w:rsid w:val="007E02C8"/>
    <w:rsid w:val="007E239B"/>
    <w:rsid w:val="007E435D"/>
    <w:rsid w:val="007E48E3"/>
    <w:rsid w:val="007E58EC"/>
    <w:rsid w:val="007E5FC3"/>
    <w:rsid w:val="007E6A5A"/>
    <w:rsid w:val="007E792D"/>
    <w:rsid w:val="007F094C"/>
    <w:rsid w:val="007F30D4"/>
    <w:rsid w:val="007F3566"/>
    <w:rsid w:val="007F6490"/>
    <w:rsid w:val="00800259"/>
    <w:rsid w:val="00800314"/>
    <w:rsid w:val="00801333"/>
    <w:rsid w:val="00801578"/>
    <w:rsid w:val="008055CE"/>
    <w:rsid w:val="008107D9"/>
    <w:rsid w:val="00813D4D"/>
    <w:rsid w:val="0081405C"/>
    <w:rsid w:val="00814B68"/>
    <w:rsid w:val="00815519"/>
    <w:rsid w:val="008217EF"/>
    <w:rsid w:val="00821B6C"/>
    <w:rsid w:val="008240C7"/>
    <w:rsid w:val="00825D45"/>
    <w:rsid w:val="008306F3"/>
    <w:rsid w:val="0083163E"/>
    <w:rsid w:val="008326FD"/>
    <w:rsid w:val="0083448A"/>
    <w:rsid w:val="00835225"/>
    <w:rsid w:val="008366D7"/>
    <w:rsid w:val="00836CE8"/>
    <w:rsid w:val="0083776C"/>
    <w:rsid w:val="00837D34"/>
    <w:rsid w:val="00840565"/>
    <w:rsid w:val="00843D63"/>
    <w:rsid w:val="00843F52"/>
    <w:rsid w:val="0084571B"/>
    <w:rsid w:val="00845E7A"/>
    <w:rsid w:val="0084695C"/>
    <w:rsid w:val="0085149C"/>
    <w:rsid w:val="008519C7"/>
    <w:rsid w:val="008538C7"/>
    <w:rsid w:val="008547E9"/>
    <w:rsid w:val="008569BF"/>
    <w:rsid w:val="00856A06"/>
    <w:rsid w:val="00857DEC"/>
    <w:rsid w:val="008608E0"/>
    <w:rsid w:val="0086201F"/>
    <w:rsid w:val="00862B1E"/>
    <w:rsid w:val="008633AC"/>
    <w:rsid w:val="0086515C"/>
    <w:rsid w:val="00865D92"/>
    <w:rsid w:val="00870FF3"/>
    <w:rsid w:val="0087107C"/>
    <w:rsid w:val="00871B56"/>
    <w:rsid w:val="00871D7E"/>
    <w:rsid w:val="00872D7C"/>
    <w:rsid w:val="00872F8E"/>
    <w:rsid w:val="008730D9"/>
    <w:rsid w:val="00874E5F"/>
    <w:rsid w:val="008750E1"/>
    <w:rsid w:val="0087567B"/>
    <w:rsid w:val="00875F2C"/>
    <w:rsid w:val="00877267"/>
    <w:rsid w:val="00877285"/>
    <w:rsid w:val="00877D19"/>
    <w:rsid w:val="00882292"/>
    <w:rsid w:val="00882917"/>
    <w:rsid w:val="00883853"/>
    <w:rsid w:val="0088461C"/>
    <w:rsid w:val="008859D1"/>
    <w:rsid w:val="00890737"/>
    <w:rsid w:val="0089500E"/>
    <w:rsid w:val="00897109"/>
    <w:rsid w:val="00897B9C"/>
    <w:rsid w:val="00897C16"/>
    <w:rsid w:val="008A02ED"/>
    <w:rsid w:val="008A03B8"/>
    <w:rsid w:val="008A0AA4"/>
    <w:rsid w:val="008A3233"/>
    <w:rsid w:val="008A512A"/>
    <w:rsid w:val="008A560E"/>
    <w:rsid w:val="008B0C83"/>
    <w:rsid w:val="008B3E89"/>
    <w:rsid w:val="008B4327"/>
    <w:rsid w:val="008B4896"/>
    <w:rsid w:val="008C19ED"/>
    <w:rsid w:val="008C1A36"/>
    <w:rsid w:val="008C2D3E"/>
    <w:rsid w:val="008C5031"/>
    <w:rsid w:val="008C528C"/>
    <w:rsid w:val="008D3E85"/>
    <w:rsid w:val="008D6719"/>
    <w:rsid w:val="008E2B95"/>
    <w:rsid w:val="008E3C20"/>
    <w:rsid w:val="008E7602"/>
    <w:rsid w:val="008F0360"/>
    <w:rsid w:val="008F1135"/>
    <w:rsid w:val="008F215D"/>
    <w:rsid w:val="008F3AB6"/>
    <w:rsid w:val="008F458D"/>
    <w:rsid w:val="008F593F"/>
    <w:rsid w:val="008F5AF0"/>
    <w:rsid w:val="008F709D"/>
    <w:rsid w:val="008F714D"/>
    <w:rsid w:val="008F777B"/>
    <w:rsid w:val="00900ADA"/>
    <w:rsid w:val="00903236"/>
    <w:rsid w:val="009035D8"/>
    <w:rsid w:val="0090435F"/>
    <w:rsid w:val="00906C76"/>
    <w:rsid w:val="00916948"/>
    <w:rsid w:val="0092023F"/>
    <w:rsid w:val="009211D4"/>
    <w:rsid w:val="009220F8"/>
    <w:rsid w:val="0092227F"/>
    <w:rsid w:val="00922E65"/>
    <w:rsid w:val="00923822"/>
    <w:rsid w:val="009249CC"/>
    <w:rsid w:val="00931BFC"/>
    <w:rsid w:val="00931E46"/>
    <w:rsid w:val="00932B95"/>
    <w:rsid w:val="00933D0F"/>
    <w:rsid w:val="00934F2A"/>
    <w:rsid w:val="00941578"/>
    <w:rsid w:val="009435B1"/>
    <w:rsid w:val="009439E6"/>
    <w:rsid w:val="00943D64"/>
    <w:rsid w:val="009444A0"/>
    <w:rsid w:val="00944714"/>
    <w:rsid w:val="00944EEB"/>
    <w:rsid w:val="009454CB"/>
    <w:rsid w:val="00946144"/>
    <w:rsid w:val="00946D3C"/>
    <w:rsid w:val="00951A6B"/>
    <w:rsid w:val="00952056"/>
    <w:rsid w:val="00952962"/>
    <w:rsid w:val="00953367"/>
    <w:rsid w:val="00957540"/>
    <w:rsid w:val="00957758"/>
    <w:rsid w:val="00957E47"/>
    <w:rsid w:val="00960852"/>
    <w:rsid w:val="009618C7"/>
    <w:rsid w:val="00961F11"/>
    <w:rsid w:val="00962EE1"/>
    <w:rsid w:val="0096411F"/>
    <w:rsid w:val="009671A7"/>
    <w:rsid w:val="0097532F"/>
    <w:rsid w:val="00977BAB"/>
    <w:rsid w:val="0098087A"/>
    <w:rsid w:val="009816AB"/>
    <w:rsid w:val="00983992"/>
    <w:rsid w:val="009852FC"/>
    <w:rsid w:val="0099112F"/>
    <w:rsid w:val="00991EF0"/>
    <w:rsid w:val="00992AE7"/>
    <w:rsid w:val="00994620"/>
    <w:rsid w:val="00996633"/>
    <w:rsid w:val="00996D0F"/>
    <w:rsid w:val="00997404"/>
    <w:rsid w:val="009A042E"/>
    <w:rsid w:val="009A0FEC"/>
    <w:rsid w:val="009A399F"/>
    <w:rsid w:val="009A3BDC"/>
    <w:rsid w:val="009A4CE4"/>
    <w:rsid w:val="009A5405"/>
    <w:rsid w:val="009A5CF0"/>
    <w:rsid w:val="009A6F88"/>
    <w:rsid w:val="009B082A"/>
    <w:rsid w:val="009B0D58"/>
    <w:rsid w:val="009B1076"/>
    <w:rsid w:val="009B4F3C"/>
    <w:rsid w:val="009B6279"/>
    <w:rsid w:val="009B6E80"/>
    <w:rsid w:val="009C6366"/>
    <w:rsid w:val="009C68BC"/>
    <w:rsid w:val="009C7C67"/>
    <w:rsid w:val="009D18BC"/>
    <w:rsid w:val="009D2DDC"/>
    <w:rsid w:val="009D4520"/>
    <w:rsid w:val="009D60F6"/>
    <w:rsid w:val="009D6B73"/>
    <w:rsid w:val="009E16FC"/>
    <w:rsid w:val="009E32B8"/>
    <w:rsid w:val="009F007C"/>
    <w:rsid w:val="009F09F7"/>
    <w:rsid w:val="009F54B7"/>
    <w:rsid w:val="009F60F4"/>
    <w:rsid w:val="009F6974"/>
    <w:rsid w:val="009F79C4"/>
    <w:rsid w:val="00A00039"/>
    <w:rsid w:val="00A00D46"/>
    <w:rsid w:val="00A02298"/>
    <w:rsid w:val="00A03C1B"/>
    <w:rsid w:val="00A04ACF"/>
    <w:rsid w:val="00A062A1"/>
    <w:rsid w:val="00A075DF"/>
    <w:rsid w:val="00A07AF4"/>
    <w:rsid w:val="00A120A4"/>
    <w:rsid w:val="00A14A12"/>
    <w:rsid w:val="00A17176"/>
    <w:rsid w:val="00A17424"/>
    <w:rsid w:val="00A17DD5"/>
    <w:rsid w:val="00A20EA7"/>
    <w:rsid w:val="00A218BE"/>
    <w:rsid w:val="00A2367C"/>
    <w:rsid w:val="00A27315"/>
    <w:rsid w:val="00A279F7"/>
    <w:rsid w:val="00A31AF9"/>
    <w:rsid w:val="00A356B6"/>
    <w:rsid w:val="00A36D1B"/>
    <w:rsid w:val="00A37BD9"/>
    <w:rsid w:val="00A40E6A"/>
    <w:rsid w:val="00A41854"/>
    <w:rsid w:val="00A43EC7"/>
    <w:rsid w:val="00A4603E"/>
    <w:rsid w:val="00A46F7F"/>
    <w:rsid w:val="00A47DA0"/>
    <w:rsid w:val="00A51DAE"/>
    <w:rsid w:val="00A532D4"/>
    <w:rsid w:val="00A54BF3"/>
    <w:rsid w:val="00A55A2E"/>
    <w:rsid w:val="00A570B1"/>
    <w:rsid w:val="00A60545"/>
    <w:rsid w:val="00A66BBB"/>
    <w:rsid w:val="00A741B1"/>
    <w:rsid w:val="00A751AC"/>
    <w:rsid w:val="00A80103"/>
    <w:rsid w:val="00A81D12"/>
    <w:rsid w:val="00A82F80"/>
    <w:rsid w:val="00A8313F"/>
    <w:rsid w:val="00A84D24"/>
    <w:rsid w:val="00A93206"/>
    <w:rsid w:val="00A94CAF"/>
    <w:rsid w:val="00A95F8E"/>
    <w:rsid w:val="00A9642B"/>
    <w:rsid w:val="00AA05E3"/>
    <w:rsid w:val="00AA08CD"/>
    <w:rsid w:val="00AA1875"/>
    <w:rsid w:val="00AA3D9E"/>
    <w:rsid w:val="00AA6088"/>
    <w:rsid w:val="00AA6636"/>
    <w:rsid w:val="00AB0896"/>
    <w:rsid w:val="00AB1BBA"/>
    <w:rsid w:val="00AB2614"/>
    <w:rsid w:val="00AB2719"/>
    <w:rsid w:val="00AB4EE5"/>
    <w:rsid w:val="00AB75CA"/>
    <w:rsid w:val="00AC1EF5"/>
    <w:rsid w:val="00AC6054"/>
    <w:rsid w:val="00AC7D5C"/>
    <w:rsid w:val="00AC7EC1"/>
    <w:rsid w:val="00AD0DCD"/>
    <w:rsid w:val="00AD0FAE"/>
    <w:rsid w:val="00AD1A5F"/>
    <w:rsid w:val="00AD2208"/>
    <w:rsid w:val="00AD226D"/>
    <w:rsid w:val="00AD2A78"/>
    <w:rsid w:val="00AE2FF6"/>
    <w:rsid w:val="00AE398C"/>
    <w:rsid w:val="00AE6992"/>
    <w:rsid w:val="00AF23E0"/>
    <w:rsid w:val="00AF2500"/>
    <w:rsid w:val="00AF26B9"/>
    <w:rsid w:val="00AF32F8"/>
    <w:rsid w:val="00AF3F8C"/>
    <w:rsid w:val="00AF6DCE"/>
    <w:rsid w:val="00B00F18"/>
    <w:rsid w:val="00B01656"/>
    <w:rsid w:val="00B0210D"/>
    <w:rsid w:val="00B043EF"/>
    <w:rsid w:val="00B07F33"/>
    <w:rsid w:val="00B10B7E"/>
    <w:rsid w:val="00B11A7A"/>
    <w:rsid w:val="00B120EE"/>
    <w:rsid w:val="00B121EF"/>
    <w:rsid w:val="00B1764E"/>
    <w:rsid w:val="00B21474"/>
    <w:rsid w:val="00B22971"/>
    <w:rsid w:val="00B23495"/>
    <w:rsid w:val="00B25C57"/>
    <w:rsid w:val="00B268A3"/>
    <w:rsid w:val="00B27EF8"/>
    <w:rsid w:val="00B31891"/>
    <w:rsid w:val="00B329F4"/>
    <w:rsid w:val="00B339C7"/>
    <w:rsid w:val="00B36DF7"/>
    <w:rsid w:val="00B40645"/>
    <w:rsid w:val="00B4131C"/>
    <w:rsid w:val="00B41A15"/>
    <w:rsid w:val="00B42DBA"/>
    <w:rsid w:val="00B4400C"/>
    <w:rsid w:val="00B4473D"/>
    <w:rsid w:val="00B448BD"/>
    <w:rsid w:val="00B44DD1"/>
    <w:rsid w:val="00B44EAB"/>
    <w:rsid w:val="00B45423"/>
    <w:rsid w:val="00B5113A"/>
    <w:rsid w:val="00B54756"/>
    <w:rsid w:val="00B62583"/>
    <w:rsid w:val="00B660FE"/>
    <w:rsid w:val="00B664D2"/>
    <w:rsid w:val="00B67C18"/>
    <w:rsid w:val="00B7023D"/>
    <w:rsid w:val="00B741D6"/>
    <w:rsid w:val="00B74F7C"/>
    <w:rsid w:val="00B76025"/>
    <w:rsid w:val="00B76981"/>
    <w:rsid w:val="00B8093B"/>
    <w:rsid w:val="00B81DAA"/>
    <w:rsid w:val="00B81F42"/>
    <w:rsid w:val="00B827ED"/>
    <w:rsid w:val="00B83022"/>
    <w:rsid w:val="00B84101"/>
    <w:rsid w:val="00B8776F"/>
    <w:rsid w:val="00B92409"/>
    <w:rsid w:val="00B94C07"/>
    <w:rsid w:val="00BA17E2"/>
    <w:rsid w:val="00BA1D8C"/>
    <w:rsid w:val="00BA24E4"/>
    <w:rsid w:val="00BA3B72"/>
    <w:rsid w:val="00BA683E"/>
    <w:rsid w:val="00BB23EE"/>
    <w:rsid w:val="00BB6234"/>
    <w:rsid w:val="00BB7902"/>
    <w:rsid w:val="00BC399F"/>
    <w:rsid w:val="00BD2EBD"/>
    <w:rsid w:val="00BD50E2"/>
    <w:rsid w:val="00BD5B03"/>
    <w:rsid w:val="00BD720B"/>
    <w:rsid w:val="00BE0797"/>
    <w:rsid w:val="00BE13B0"/>
    <w:rsid w:val="00BE1894"/>
    <w:rsid w:val="00BE1AA0"/>
    <w:rsid w:val="00BE3EC9"/>
    <w:rsid w:val="00BE49E1"/>
    <w:rsid w:val="00BE5197"/>
    <w:rsid w:val="00BE5357"/>
    <w:rsid w:val="00BE711D"/>
    <w:rsid w:val="00BF274D"/>
    <w:rsid w:val="00BF3E01"/>
    <w:rsid w:val="00BF423C"/>
    <w:rsid w:val="00BF42E0"/>
    <w:rsid w:val="00BF5023"/>
    <w:rsid w:val="00BF53B0"/>
    <w:rsid w:val="00BF6C64"/>
    <w:rsid w:val="00BF7B7F"/>
    <w:rsid w:val="00C00DDD"/>
    <w:rsid w:val="00C01DEF"/>
    <w:rsid w:val="00C01F5A"/>
    <w:rsid w:val="00C02A08"/>
    <w:rsid w:val="00C03043"/>
    <w:rsid w:val="00C03511"/>
    <w:rsid w:val="00C0416B"/>
    <w:rsid w:val="00C0494E"/>
    <w:rsid w:val="00C06C40"/>
    <w:rsid w:val="00C10E15"/>
    <w:rsid w:val="00C1243E"/>
    <w:rsid w:val="00C13004"/>
    <w:rsid w:val="00C14A23"/>
    <w:rsid w:val="00C14A53"/>
    <w:rsid w:val="00C14D73"/>
    <w:rsid w:val="00C1589B"/>
    <w:rsid w:val="00C17102"/>
    <w:rsid w:val="00C17315"/>
    <w:rsid w:val="00C17B57"/>
    <w:rsid w:val="00C17BE9"/>
    <w:rsid w:val="00C21395"/>
    <w:rsid w:val="00C23397"/>
    <w:rsid w:val="00C2414A"/>
    <w:rsid w:val="00C24200"/>
    <w:rsid w:val="00C30F17"/>
    <w:rsid w:val="00C32D74"/>
    <w:rsid w:val="00C361D8"/>
    <w:rsid w:val="00C4088C"/>
    <w:rsid w:val="00C40D24"/>
    <w:rsid w:val="00C41ADC"/>
    <w:rsid w:val="00C41D86"/>
    <w:rsid w:val="00C420BF"/>
    <w:rsid w:val="00C464D1"/>
    <w:rsid w:val="00C50789"/>
    <w:rsid w:val="00C549E9"/>
    <w:rsid w:val="00C55A41"/>
    <w:rsid w:val="00C57A56"/>
    <w:rsid w:val="00C61F95"/>
    <w:rsid w:val="00C6213B"/>
    <w:rsid w:val="00C62559"/>
    <w:rsid w:val="00C63AED"/>
    <w:rsid w:val="00C65AFC"/>
    <w:rsid w:val="00C660DA"/>
    <w:rsid w:val="00C749DE"/>
    <w:rsid w:val="00C75127"/>
    <w:rsid w:val="00C758C1"/>
    <w:rsid w:val="00C80351"/>
    <w:rsid w:val="00C8138D"/>
    <w:rsid w:val="00C86C18"/>
    <w:rsid w:val="00C9010B"/>
    <w:rsid w:val="00C92380"/>
    <w:rsid w:val="00C93976"/>
    <w:rsid w:val="00C93ACB"/>
    <w:rsid w:val="00C94BFA"/>
    <w:rsid w:val="00C96B12"/>
    <w:rsid w:val="00CA0351"/>
    <w:rsid w:val="00CA2D9B"/>
    <w:rsid w:val="00CA3750"/>
    <w:rsid w:val="00CA4ED3"/>
    <w:rsid w:val="00CA52F9"/>
    <w:rsid w:val="00CA5AAC"/>
    <w:rsid w:val="00CA6B3D"/>
    <w:rsid w:val="00CA784C"/>
    <w:rsid w:val="00CB0422"/>
    <w:rsid w:val="00CB3B16"/>
    <w:rsid w:val="00CB3C64"/>
    <w:rsid w:val="00CB6B3C"/>
    <w:rsid w:val="00CC477B"/>
    <w:rsid w:val="00CC59C1"/>
    <w:rsid w:val="00CC7E5C"/>
    <w:rsid w:val="00CD0EE1"/>
    <w:rsid w:val="00CD17D2"/>
    <w:rsid w:val="00CD5186"/>
    <w:rsid w:val="00CE1C4A"/>
    <w:rsid w:val="00CE39A0"/>
    <w:rsid w:val="00CE3A0F"/>
    <w:rsid w:val="00CE436F"/>
    <w:rsid w:val="00CF0F08"/>
    <w:rsid w:val="00CF1460"/>
    <w:rsid w:val="00CF20FB"/>
    <w:rsid w:val="00CF2BFA"/>
    <w:rsid w:val="00CF4DF1"/>
    <w:rsid w:val="00CF51C4"/>
    <w:rsid w:val="00CF6C55"/>
    <w:rsid w:val="00D0010B"/>
    <w:rsid w:val="00D01741"/>
    <w:rsid w:val="00D03FDD"/>
    <w:rsid w:val="00D06958"/>
    <w:rsid w:val="00D1022F"/>
    <w:rsid w:val="00D107B4"/>
    <w:rsid w:val="00D115A0"/>
    <w:rsid w:val="00D13382"/>
    <w:rsid w:val="00D16A3B"/>
    <w:rsid w:val="00D212D5"/>
    <w:rsid w:val="00D304BC"/>
    <w:rsid w:val="00D31826"/>
    <w:rsid w:val="00D32034"/>
    <w:rsid w:val="00D343A5"/>
    <w:rsid w:val="00D3597D"/>
    <w:rsid w:val="00D3741E"/>
    <w:rsid w:val="00D408D1"/>
    <w:rsid w:val="00D431C1"/>
    <w:rsid w:val="00D44C58"/>
    <w:rsid w:val="00D4530E"/>
    <w:rsid w:val="00D456DC"/>
    <w:rsid w:val="00D45F78"/>
    <w:rsid w:val="00D45FDF"/>
    <w:rsid w:val="00D50E17"/>
    <w:rsid w:val="00D51445"/>
    <w:rsid w:val="00D516B7"/>
    <w:rsid w:val="00D52DC4"/>
    <w:rsid w:val="00D54166"/>
    <w:rsid w:val="00D545A9"/>
    <w:rsid w:val="00D555DF"/>
    <w:rsid w:val="00D55FFD"/>
    <w:rsid w:val="00D56344"/>
    <w:rsid w:val="00D6187B"/>
    <w:rsid w:val="00D6267B"/>
    <w:rsid w:val="00D62B95"/>
    <w:rsid w:val="00D63013"/>
    <w:rsid w:val="00D71233"/>
    <w:rsid w:val="00D7241C"/>
    <w:rsid w:val="00D73C17"/>
    <w:rsid w:val="00D82D12"/>
    <w:rsid w:val="00D841B5"/>
    <w:rsid w:val="00D84575"/>
    <w:rsid w:val="00D8627C"/>
    <w:rsid w:val="00D968A6"/>
    <w:rsid w:val="00D96D68"/>
    <w:rsid w:val="00D97707"/>
    <w:rsid w:val="00DA0637"/>
    <w:rsid w:val="00DA3FD7"/>
    <w:rsid w:val="00DA400A"/>
    <w:rsid w:val="00DA49E3"/>
    <w:rsid w:val="00DA4C08"/>
    <w:rsid w:val="00DA7DF2"/>
    <w:rsid w:val="00DB0178"/>
    <w:rsid w:val="00DB106A"/>
    <w:rsid w:val="00DB27DE"/>
    <w:rsid w:val="00DC2D93"/>
    <w:rsid w:val="00DC4C85"/>
    <w:rsid w:val="00DD1034"/>
    <w:rsid w:val="00DD281B"/>
    <w:rsid w:val="00DD3048"/>
    <w:rsid w:val="00DD5BD1"/>
    <w:rsid w:val="00DD6448"/>
    <w:rsid w:val="00DE1A01"/>
    <w:rsid w:val="00DE2B5A"/>
    <w:rsid w:val="00DE2B8C"/>
    <w:rsid w:val="00DE3AC7"/>
    <w:rsid w:val="00DE3FAF"/>
    <w:rsid w:val="00DE6269"/>
    <w:rsid w:val="00DE62B3"/>
    <w:rsid w:val="00DE6E0B"/>
    <w:rsid w:val="00DF0D62"/>
    <w:rsid w:val="00DF0FD3"/>
    <w:rsid w:val="00DF21F5"/>
    <w:rsid w:val="00DF4FB9"/>
    <w:rsid w:val="00DF50BE"/>
    <w:rsid w:val="00DF6E6B"/>
    <w:rsid w:val="00E01E8E"/>
    <w:rsid w:val="00E03D92"/>
    <w:rsid w:val="00E03FE8"/>
    <w:rsid w:val="00E0419A"/>
    <w:rsid w:val="00E04BD1"/>
    <w:rsid w:val="00E06165"/>
    <w:rsid w:val="00E069E8"/>
    <w:rsid w:val="00E07F0D"/>
    <w:rsid w:val="00E12158"/>
    <w:rsid w:val="00E14558"/>
    <w:rsid w:val="00E146DD"/>
    <w:rsid w:val="00E15EE2"/>
    <w:rsid w:val="00E175E0"/>
    <w:rsid w:val="00E178D7"/>
    <w:rsid w:val="00E17F0D"/>
    <w:rsid w:val="00E2190C"/>
    <w:rsid w:val="00E2507D"/>
    <w:rsid w:val="00E257BD"/>
    <w:rsid w:val="00E25FAE"/>
    <w:rsid w:val="00E27606"/>
    <w:rsid w:val="00E3091D"/>
    <w:rsid w:val="00E321E9"/>
    <w:rsid w:val="00E3321C"/>
    <w:rsid w:val="00E35B45"/>
    <w:rsid w:val="00E430CF"/>
    <w:rsid w:val="00E43B5A"/>
    <w:rsid w:val="00E442CA"/>
    <w:rsid w:val="00E46609"/>
    <w:rsid w:val="00E4671C"/>
    <w:rsid w:val="00E46BB2"/>
    <w:rsid w:val="00E520C2"/>
    <w:rsid w:val="00E53AF0"/>
    <w:rsid w:val="00E551BD"/>
    <w:rsid w:val="00E55A66"/>
    <w:rsid w:val="00E569CE"/>
    <w:rsid w:val="00E56D46"/>
    <w:rsid w:val="00E57BC3"/>
    <w:rsid w:val="00E6149E"/>
    <w:rsid w:val="00E62394"/>
    <w:rsid w:val="00E65E49"/>
    <w:rsid w:val="00E66DC0"/>
    <w:rsid w:val="00E67EEC"/>
    <w:rsid w:val="00E70613"/>
    <w:rsid w:val="00E7138D"/>
    <w:rsid w:val="00E71871"/>
    <w:rsid w:val="00E723CE"/>
    <w:rsid w:val="00E725CE"/>
    <w:rsid w:val="00E76068"/>
    <w:rsid w:val="00E76647"/>
    <w:rsid w:val="00E76EF9"/>
    <w:rsid w:val="00E81559"/>
    <w:rsid w:val="00E835CE"/>
    <w:rsid w:val="00E83F06"/>
    <w:rsid w:val="00E83FDB"/>
    <w:rsid w:val="00E845EC"/>
    <w:rsid w:val="00E90EB9"/>
    <w:rsid w:val="00E91E14"/>
    <w:rsid w:val="00E960D5"/>
    <w:rsid w:val="00EA072C"/>
    <w:rsid w:val="00EA0AA4"/>
    <w:rsid w:val="00EA39C5"/>
    <w:rsid w:val="00EA7C7C"/>
    <w:rsid w:val="00EB2F89"/>
    <w:rsid w:val="00EB32BC"/>
    <w:rsid w:val="00EB34A4"/>
    <w:rsid w:val="00EB35E6"/>
    <w:rsid w:val="00EB4482"/>
    <w:rsid w:val="00EB63A6"/>
    <w:rsid w:val="00EB74D9"/>
    <w:rsid w:val="00EC01FA"/>
    <w:rsid w:val="00EC02F6"/>
    <w:rsid w:val="00EC05B0"/>
    <w:rsid w:val="00EC37B6"/>
    <w:rsid w:val="00EC3CFE"/>
    <w:rsid w:val="00EC4557"/>
    <w:rsid w:val="00EC57B5"/>
    <w:rsid w:val="00ED13ED"/>
    <w:rsid w:val="00ED1CFC"/>
    <w:rsid w:val="00ED1D9D"/>
    <w:rsid w:val="00ED36E9"/>
    <w:rsid w:val="00ED3812"/>
    <w:rsid w:val="00ED7831"/>
    <w:rsid w:val="00EE1D50"/>
    <w:rsid w:val="00EE3708"/>
    <w:rsid w:val="00EE5A6E"/>
    <w:rsid w:val="00EF005B"/>
    <w:rsid w:val="00EF02FF"/>
    <w:rsid w:val="00EF068E"/>
    <w:rsid w:val="00EF1086"/>
    <w:rsid w:val="00EF2FDF"/>
    <w:rsid w:val="00EF3E8A"/>
    <w:rsid w:val="00EF55EC"/>
    <w:rsid w:val="00EF69D0"/>
    <w:rsid w:val="00EF760B"/>
    <w:rsid w:val="00F00835"/>
    <w:rsid w:val="00F009A8"/>
    <w:rsid w:val="00F00A92"/>
    <w:rsid w:val="00F0217A"/>
    <w:rsid w:val="00F02425"/>
    <w:rsid w:val="00F02F55"/>
    <w:rsid w:val="00F0345F"/>
    <w:rsid w:val="00F05F96"/>
    <w:rsid w:val="00F15CCA"/>
    <w:rsid w:val="00F274B7"/>
    <w:rsid w:val="00F27EA7"/>
    <w:rsid w:val="00F319C0"/>
    <w:rsid w:val="00F34196"/>
    <w:rsid w:val="00F350B0"/>
    <w:rsid w:val="00F36019"/>
    <w:rsid w:val="00F40558"/>
    <w:rsid w:val="00F425C1"/>
    <w:rsid w:val="00F43646"/>
    <w:rsid w:val="00F4400D"/>
    <w:rsid w:val="00F44A9A"/>
    <w:rsid w:val="00F460EB"/>
    <w:rsid w:val="00F46FC5"/>
    <w:rsid w:val="00F47A25"/>
    <w:rsid w:val="00F52DA9"/>
    <w:rsid w:val="00F54CF9"/>
    <w:rsid w:val="00F55A89"/>
    <w:rsid w:val="00F570DA"/>
    <w:rsid w:val="00F57A89"/>
    <w:rsid w:val="00F57C79"/>
    <w:rsid w:val="00F61892"/>
    <w:rsid w:val="00F66479"/>
    <w:rsid w:val="00F70BD2"/>
    <w:rsid w:val="00F743F2"/>
    <w:rsid w:val="00F76C1D"/>
    <w:rsid w:val="00F76DA7"/>
    <w:rsid w:val="00F8249C"/>
    <w:rsid w:val="00F83BC2"/>
    <w:rsid w:val="00F854FE"/>
    <w:rsid w:val="00F86C6D"/>
    <w:rsid w:val="00F90523"/>
    <w:rsid w:val="00F91F7A"/>
    <w:rsid w:val="00F936FB"/>
    <w:rsid w:val="00F97453"/>
    <w:rsid w:val="00FA11B2"/>
    <w:rsid w:val="00FA3D55"/>
    <w:rsid w:val="00FA4560"/>
    <w:rsid w:val="00FA45A5"/>
    <w:rsid w:val="00FA4EAD"/>
    <w:rsid w:val="00FB1D81"/>
    <w:rsid w:val="00FB208B"/>
    <w:rsid w:val="00FB2253"/>
    <w:rsid w:val="00FB2AD9"/>
    <w:rsid w:val="00FB31E8"/>
    <w:rsid w:val="00FB353E"/>
    <w:rsid w:val="00FB3710"/>
    <w:rsid w:val="00FB5A6E"/>
    <w:rsid w:val="00FB792E"/>
    <w:rsid w:val="00FC01EA"/>
    <w:rsid w:val="00FC0392"/>
    <w:rsid w:val="00FC08DC"/>
    <w:rsid w:val="00FC0A43"/>
    <w:rsid w:val="00FC203E"/>
    <w:rsid w:val="00FC285B"/>
    <w:rsid w:val="00FC4D11"/>
    <w:rsid w:val="00FC601C"/>
    <w:rsid w:val="00FD00EA"/>
    <w:rsid w:val="00FD0937"/>
    <w:rsid w:val="00FD1711"/>
    <w:rsid w:val="00FD1B09"/>
    <w:rsid w:val="00FD3FE1"/>
    <w:rsid w:val="00FD5A04"/>
    <w:rsid w:val="00FD5EF9"/>
    <w:rsid w:val="00FE195C"/>
    <w:rsid w:val="00FE26F6"/>
    <w:rsid w:val="00FE36CD"/>
    <w:rsid w:val="00FE583F"/>
    <w:rsid w:val="00FE7CA5"/>
    <w:rsid w:val="00FF12DB"/>
    <w:rsid w:val="00FF203E"/>
    <w:rsid w:val="00FF35D0"/>
    <w:rsid w:val="00FF67DD"/>
    <w:rsid w:val="00F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D68D24F"/>
  <w14:defaultImageDpi w14:val="300"/>
  <w15:docId w15:val="{A006B77A-6C89-574A-B4FA-CF7BCEB5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E43B5A"/>
    <w:pPr>
      <w:spacing w:line="480" w:lineRule="auto"/>
    </w:pPr>
    <w:rPr>
      <w:rFonts w:ascii="Arial" w:hAnsi="Arial" w:cs="Arial"/>
      <w:sz w:val="24"/>
      <w:lang w:eastAsia="en-GB"/>
    </w:rPr>
  </w:style>
  <w:style w:type="paragraph" w:styleId="Heading1">
    <w:name w:val="heading 1"/>
    <w:aliases w:val="subheading"/>
    <w:basedOn w:val="Normal"/>
    <w:next w:val="Normal"/>
    <w:link w:val="Heading1Char"/>
    <w:qFormat/>
    <w:rsid w:val="00E43B5A"/>
    <w:pPr>
      <w:keepNext/>
      <w:jc w:val="both"/>
      <w:outlineLvl w:val="0"/>
    </w:pPr>
    <w:rPr>
      <w:rFonts w:cstheme="majorBidi"/>
      <w:b/>
    </w:rPr>
  </w:style>
  <w:style w:type="paragraph" w:styleId="Heading2">
    <w:name w:val="heading 2"/>
    <w:aliases w:val="Header1"/>
    <w:basedOn w:val="Normal"/>
    <w:next w:val="Normal"/>
    <w:link w:val="Heading2Char"/>
    <w:uiPriority w:val="9"/>
    <w:unhideWhenUsed/>
    <w:qFormat/>
    <w:rsid w:val="00B81F42"/>
    <w:pPr>
      <w:keepNext/>
      <w:keepLines/>
      <w:spacing w:before="200"/>
      <w:outlineLvl w:val="1"/>
    </w:pPr>
    <w:rPr>
      <w:rFonts w:eastAsiaTheme="majorEastAsia" w:cstheme="majorBidi"/>
      <w:b/>
      <w:bCs/>
      <w:sz w:val="28"/>
    </w:rPr>
  </w:style>
  <w:style w:type="paragraph" w:styleId="Heading3">
    <w:name w:val="heading 3"/>
    <w:aliases w:val="Subheadings"/>
    <w:basedOn w:val="Normal"/>
    <w:next w:val="Normal"/>
    <w:link w:val="Heading3Char"/>
    <w:uiPriority w:val="9"/>
    <w:unhideWhenUsed/>
    <w:qFormat/>
    <w:rsid w:val="00B81F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Main title"/>
    <w:basedOn w:val="Normal"/>
    <w:next w:val="Normal"/>
    <w:link w:val="Heading4Char"/>
    <w:uiPriority w:val="9"/>
    <w:unhideWhenUsed/>
    <w:qFormat/>
    <w:rsid w:val="00FC0A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3B5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61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A2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aliases w:val="subheading Char"/>
    <w:basedOn w:val="DefaultParagraphFont"/>
    <w:link w:val="Heading1"/>
    <w:rsid w:val="00E43B5A"/>
    <w:rPr>
      <w:rFonts w:ascii="Arial" w:hAnsi="Arial" w:cstheme="majorBidi"/>
      <w:b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B81F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09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93B"/>
  </w:style>
  <w:style w:type="paragraph" w:styleId="Footer">
    <w:name w:val="footer"/>
    <w:basedOn w:val="Normal"/>
    <w:link w:val="FooterChar"/>
    <w:uiPriority w:val="99"/>
    <w:unhideWhenUsed/>
    <w:rsid w:val="00B809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93B"/>
  </w:style>
  <w:style w:type="character" w:customStyle="1" w:styleId="Heading2Char">
    <w:name w:val="Heading 2 Char"/>
    <w:aliases w:val="Header1 Char"/>
    <w:basedOn w:val="DefaultParagraphFont"/>
    <w:link w:val="Heading2"/>
    <w:uiPriority w:val="9"/>
    <w:rsid w:val="00B81F42"/>
    <w:rPr>
      <w:rFonts w:ascii="Arial" w:eastAsiaTheme="majorEastAsia" w:hAnsi="Arial" w:cstheme="majorBidi"/>
      <w:b/>
      <w:bCs/>
      <w:sz w:val="28"/>
      <w:lang w:eastAsia="en-GB"/>
    </w:rPr>
  </w:style>
  <w:style w:type="character" w:customStyle="1" w:styleId="Heading3Char">
    <w:name w:val="Heading 3 Char"/>
    <w:aliases w:val="Subheadings Char"/>
    <w:basedOn w:val="DefaultParagraphFont"/>
    <w:link w:val="Heading3"/>
    <w:uiPriority w:val="9"/>
    <w:rsid w:val="00B81F42"/>
    <w:rPr>
      <w:rFonts w:asciiTheme="majorHAnsi" w:eastAsiaTheme="majorEastAsia" w:hAnsiTheme="majorHAnsi" w:cstheme="majorBidi"/>
      <w:b/>
      <w:bCs/>
      <w:color w:val="4F81BD" w:themeColor="accent1"/>
      <w:sz w:val="24"/>
      <w:lang w:eastAsia="en-GB"/>
    </w:rPr>
  </w:style>
  <w:style w:type="paragraph" w:styleId="NormalWeb">
    <w:name w:val="Normal (Web)"/>
    <w:basedOn w:val="Normal"/>
    <w:uiPriority w:val="99"/>
    <w:unhideWhenUsed/>
    <w:rsid w:val="00A36D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272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72D0"/>
  </w:style>
  <w:style w:type="character" w:customStyle="1" w:styleId="CommentTextChar">
    <w:name w:val="Comment Text Char"/>
    <w:basedOn w:val="DefaultParagraphFont"/>
    <w:link w:val="CommentText"/>
    <w:uiPriority w:val="99"/>
    <w:rsid w:val="006272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2D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2D0"/>
    <w:rPr>
      <w:b/>
      <w:bCs/>
      <w:sz w:val="20"/>
      <w:szCs w:val="20"/>
    </w:rPr>
  </w:style>
  <w:style w:type="paragraph" w:styleId="NoSpacing">
    <w:name w:val="No Spacing"/>
    <w:uiPriority w:val="1"/>
    <w:semiHidden/>
    <w:qFormat/>
    <w:rsid w:val="00B81F42"/>
    <w:rPr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E2FF6"/>
    <w:rPr>
      <w:color w:val="0000FF" w:themeColor="hyperlink"/>
      <w:u w:val="single"/>
    </w:rPr>
  </w:style>
  <w:style w:type="paragraph" w:styleId="BodyText2">
    <w:name w:val="Body Text 2"/>
    <w:basedOn w:val="Normal"/>
    <w:link w:val="BodyText2Char"/>
    <w:rsid w:val="00C01DEF"/>
    <w:pPr>
      <w:jc w:val="center"/>
    </w:pPr>
    <w:rPr>
      <w:rFonts w:cs="Times New Roman"/>
    </w:rPr>
  </w:style>
  <w:style w:type="character" w:customStyle="1" w:styleId="BodyText2Char">
    <w:name w:val="Body Text 2 Char"/>
    <w:basedOn w:val="DefaultParagraphFont"/>
    <w:link w:val="BodyText2"/>
    <w:rsid w:val="00C01DEF"/>
    <w:rPr>
      <w:rFonts w:ascii="Arial" w:eastAsia="Times" w:hAnsi="Arial" w:cs="Times New Roman"/>
      <w:szCs w:val="20"/>
      <w:lang w:eastAsia="en-GB"/>
    </w:rPr>
  </w:style>
  <w:style w:type="paragraph" w:customStyle="1" w:styleId="EndNoteBibliographyTitle">
    <w:name w:val="EndNote Bibliography Title"/>
    <w:basedOn w:val="Normal"/>
    <w:rsid w:val="0003765E"/>
    <w:pPr>
      <w:jc w:val="center"/>
    </w:pPr>
  </w:style>
  <w:style w:type="paragraph" w:customStyle="1" w:styleId="EndNoteBibliography">
    <w:name w:val="EndNote Bibliography"/>
    <w:basedOn w:val="Normal"/>
    <w:rsid w:val="0003765E"/>
    <w:pPr>
      <w:spacing w:line="240" w:lineRule="auto"/>
    </w:pPr>
  </w:style>
  <w:style w:type="paragraph" w:customStyle="1" w:styleId="p">
    <w:name w:val="p"/>
    <w:basedOn w:val="Normal"/>
    <w:rsid w:val="00897C16"/>
    <w:pPr>
      <w:spacing w:before="100" w:beforeAutospacing="1" w:after="100" w:afterAutospacing="1" w:line="240" w:lineRule="auto"/>
    </w:pPr>
    <w:rPr>
      <w:rFonts w:ascii="Times" w:hAnsi="Times" w:cs="Times New Roman"/>
      <w:sz w:val="20"/>
      <w:lang w:eastAsia="en-US"/>
    </w:rPr>
  </w:style>
  <w:style w:type="character" w:customStyle="1" w:styleId="apple-converted-space">
    <w:name w:val="apple-converted-space"/>
    <w:basedOn w:val="DefaultParagraphFont"/>
    <w:rsid w:val="00897C16"/>
  </w:style>
  <w:style w:type="character" w:styleId="Emphasis">
    <w:name w:val="Emphasis"/>
    <w:basedOn w:val="DefaultParagraphFont"/>
    <w:uiPriority w:val="20"/>
    <w:qFormat/>
    <w:rsid w:val="00B81F42"/>
    <w:rPr>
      <w:i/>
      <w:iCs/>
    </w:rPr>
  </w:style>
  <w:style w:type="paragraph" w:styleId="Revision">
    <w:name w:val="Revision"/>
    <w:hidden/>
    <w:uiPriority w:val="99"/>
    <w:semiHidden/>
    <w:rsid w:val="00C41D86"/>
    <w:rPr>
      <w:rFonts w:ascii="Arial" w:hAnsi="Arial" w:cs="Arial"/>
      <w:sz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6C64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6C64"/>
    <w:rPr>
      <w:rFonts w:ascii="Lucida Grande" w:hAnsi="Lucida Grande" w:cs="Lucida Grande"/>
      <w:sz w:val="24"/>
      <w:szCs w:val="24"/>
      <w:lang w:eastAsia="en-GB"/>
    </w:rPr>
  </w:style>
  <w:style w:type="character" w:customStyle="1" w:styleId="Heading4Char">
    <w:name w:val="Heading 4 Char"/>
    <w:aliases w:val="Main title Char"/>
    <w:basedOn w:val="DefaultParagraphFont"/>
    <w:link w:val="Heading4"/>
    <w:uiPriority w:val="9"/>
    <w:rsid w:val="00FC0A43"/>
    <w:rPr>
      <w:rFonts w:asciiTheme="majorHAnsi" w:eastAsiaTheme="majorEastAsia" w:hAnsiTheme="majorHAnsi" w:cstheme="majorBidi"/>
      <w:b/>
      <w:bCs/>
      <w:iCs/>
      <w:sz w:val="2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81F42"/>
    <w:pPr>
      <w:pBdr>
        <w:bottom w:val="single" w:sz="8" w:space="4" w:color="4F81BD" w:themeColor="accent1"/>
      </w:pBdr>
      <w:spacing w:after="300" w:line="360" w:lineRule="auto"/>
      <w:contextualSpacing/>
    </w:pPr>
    <w:rPr>
      <w:rFonts w:eastAsiaTheme="majorEastAsia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1F42"/>
    <w:rPr>
      <w:rFonts w:ascii="Arial" w:eastAsiaTheme="majorEastAsia" w:hAnsi="Arial" w:cstheme="majorBidi"/>
      <w:b/>
      <w:color w:val="17365D" w:themeColor="text2" w:themeShade="BF"/>
      <w:spacing w:val="5"/>
      <w:kern w:val="28"/>
      <w:sz w:val="32"/>
      <w:szCs w:val="5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43B5A"/>
    <w:rPr>
      <w:rFonts w:asciiTheme="majorHAnsi" w:eastAsiaTheme="majorEastAsia" w:hAnsiTheme="majorHAnsi" w:cstheme="majorBidi"/>
      <w:color w:val="243F60" w:themeColor="accent1" w:themeShade="7F"/>
      <w:sz w:val="24"/>
      <w:lang w:eastAsia="en-GB"/>
    </w:rPr>
  </w:style>
  <w:style w:type="character" w:styleId="Strong">
    <w:name w:val="Strong"/>
    <w:basedOn w:val="DefaultParagraphFont"/>
    <w:uiPriority w:val="22"/>
    <w:qFormat/>
    <w:rsid w:val="00655B7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663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05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30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0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8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87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2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1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9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7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5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72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2462C0-B8FC-1342-A3C8-2BF1A32F6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ed Badder</dc:creator>
  <cp:keywords/>
  <dc:description/>
  <cp:lastModifiedBy>chn off29</cp:lastModifiedBy>
  <cp:revision>6</cp:revision>
  <cp:lastPrinted>2019-06-13T15:10:00Z</cp:lastPrinted>
  <dcterms:created xsi:type="dcterms:W3CDTF">2020-05-25T14:53:00Z</dcterms:created>
  <dcterms:modified xsi:type="dcterms:W3CDTF">2020-08-0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BadderLM@cf.ac.uk@www.mendeley.com</vt:lpwstr>
  </property>
</Properties>
</file>